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AE6CC" w14:textId="6D132230" w:rsidR="00AD1A35" w:rsidRPr="004B4DA4" w:rsidRDefault="00AD1A35" w:rsidP="00AD1A35">
      <w:pPr>
        <w:rPr>
          <w:rFonts w:ascii="Times New Roman" w:hAnsi="Times New Roman" w:cs="Times New Roman"/>
          <w:sz w:val="20"/>
          <w:szCs w:val="20"/>
        </w:rPr>
      </w:pPr>
      <w:bookmarkStart w:id="0" w:name="_Hlk148277164"/>
      <w:r w:rsidRPr="004B4DA4">
        <w:rPr>
          <w:rFonts w:ascii="Times New Roman" w:hAnsi="Times New Roman" w:cs="Times New Roman"/>
          <w:sz w:val="20"/>
          <w:szCs w:val="20"/>
        </w:rPr>
        <w:t xml:space="preserve">Table </w:t>
      </w:r>
      <w:r w:rsidR="00E35766">
        <w:rPr>
          <w:rFonts w:ascii="Times New Roman" w:hAnsi="Times New Roman" w:cs="Times New Roman"/>
          <w:sz w:val="20"/>
          <w:szCs w:val="20"/>
        </w:rPr>
        <w:t>8</w:t>
      </w:r>
      <w:r w:rsidRPr="004B4DA4">
        <w:rPr>
          <w:rFonts w:ascii="Times New Roman" w:hAnsi="Times New Roman" w:cs="Times New Roman"/>
          <w:sz w:val="20"/>
          <w:szCs w:val="20"/>
        </w:rPr>
        <w:t>: Categories</w:t>
      </w:r>
      <w:bookmarkStart w:id="1" w:name="_GoBack"/>
      <w:bookmarkEnd w:id="1"/>
      <w:r w:rsidRPr="004B4DA4">
        <w:rPr>
          <w:rFonts w:ascii="Times New Roman" w:hAnsi="Times New Roman" w:cs="Times New Roman"/>
          <w:sz w:val="20"/>
          <w:szCs w:val="20"/>
        </w:rPr>
        <w:t xml:space="preserve"> of communication reported in pap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0"/>
        <w:gridCol w:w="433"/>
        <w:gridCol w:w="433"/>
        <w:gridCol w:w="433"/>
        <w:gridCol w:w="433"/>
        <w:gridCol w:w="433"/>
        <w:gridCol w:w="433"/>
        <w:gridCol w:w="467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4B4DA4" w:rsidRPr="004B4DA4" w14:paraId="176CDADD" w14:textId="77777777" w:rsidTr="00F41BC6">
        <w:trPr>
          <w:trHeight w:val="19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12350D5C" w14:textId="77777777" w:rsidR="00AD1A35" w:rsidRPr="004B4DA4" w:rsidRDefault="00AD1A35" w:rsidP="00AD1A3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bookmarkStart w:id="2" w:name="_Hlk148277122"/>
            <w:bookmarkEnd w:id="0"/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184E2F9B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rbal transaction between team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0A851518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rbal transaction with machine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2E86EDA5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n verbal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flows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0957A810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ise/ interruptions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02D72E7B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firmation with feedback loo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141ECECC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sks specific confirmation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7CF01EBB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amwork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22D7ECBD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ust/team relationshi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50A1CB6D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am communication (surgeon dependency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6A05FA59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solat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02621BCD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ysical separat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08D1376E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chnical knowledge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5D483407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chnical coordinat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3600E2CD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n technical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knowledge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5B099D1A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tterns recognit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1ADCC4FD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am familiarity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227DEFE2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wareness--situation/environment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54688000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mands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4803641B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ocols/guidance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45242D0F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uestions &amp; Answers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17E17CB5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hared informat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4079E094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eractions with robot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1EA969C8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gaging patient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644BD33A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igilance/observant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4BF35367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am interact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50D36F82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urgical workflow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5A69A6F1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mersion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textDirection w:val="tbRl"/>
            <w:vAlign w:val="center"/>
            <w:hideMark/>
          </w:tcPr>
          <w:p w14:paraId="223647CA" w14:textId="77777777" w:rsidR="00AD1A35" w:rsidRPr="004B4DA4" w:rsidRDefault="00AD1A35" w:rsidP="00F41BC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ding scheme/ checklist</w:t>
            </w:r>
          </w:p>
        </w:tc>
      </w:tr>
      <w:tr w:rsidR="00AD1A35" w:rsidRPr="004B4DA4" w14:paraId="3A540BD0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61518E4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lers et al., (2016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BD0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1D2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FF9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141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17F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357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302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8BB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61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5E2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83B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EDF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ADD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146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B01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6C6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227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B75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B64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DAF4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AABB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1CD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6FB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A27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86C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535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07C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C78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047BD34C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55603E1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meras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&amp; </w:t>
            </w: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meras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960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278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98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743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D80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E53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986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289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0BA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96F1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91E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8FF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38F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285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50B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944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686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8C7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8E0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D7F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2F3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063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114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355C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332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DE5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AFE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49B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33863C19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D65B300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o and Taylor (2004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B6C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D25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C40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D60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A693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618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969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062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FF0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AF1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4B5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385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55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58FF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03E6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1F0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18D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22D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FAF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5DB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992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77A6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D0A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9F7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920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30E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A1E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C7A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</w:tr>
      <w:tr w:rsidR="00AD1A35" w:rsidRPr="004B4DA4" w14:paraId="53502A51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FBC556A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unningham S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.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3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952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8DF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B6A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B03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E02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7F9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EE51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EC1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F96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F17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297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704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6C2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C5A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F3E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50FD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7BF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3F3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5A6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D0D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EDD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6F9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612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D2B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1C1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5A4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D55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75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72A2A1B3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5745AB0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l-</w:t>
            </w: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amamsy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20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F60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D13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422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3A4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1EB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2E6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93D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C785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AE9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DDC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26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AF5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8DC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76A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5FD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D63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AF1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B3E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03D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C47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EB0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AD9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D84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5A5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6BB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F02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A84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B5E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14297C1F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42240DE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ing and Honey (2016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73C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0E5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7EF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B5B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8A6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DE0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4E8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2E5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9A4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1AD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7DF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70B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BE4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5A3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170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C38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1DA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B8E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42B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6D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6D3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D71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17E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C9E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D75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0D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6CC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3B6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</w:tr>
      <w:tr w:rsidR="00AD1A35" w:rsidRPr="004B4DA4" w14:paraId="4BAFA253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68B7B98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Kang MJ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6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30E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56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692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3D2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9E30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65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A22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1D3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99A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302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2BC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279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803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B300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D3E4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BE2B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8E8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659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898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B54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0A1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992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5EB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669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E14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B3B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599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7F4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</w:tr>
      <w:tr w:rsidR="00AD1A35" w:rsidRPr="004B4DA4" w14:paraId="4C4C1731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BF32F88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ai and Entin (2005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450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087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9EC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71E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1D2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6B0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F46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1AF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3FC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E10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899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BEA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8B8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EE0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1B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1DD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72E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52D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3F7C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3AC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A19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C14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574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04E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118C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AF6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F5F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954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471693AE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E228E71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itsmann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21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3E2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FB0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9FA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4D7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DE9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07F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890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22B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8C2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FE3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CB2A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26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E16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4B1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66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EDD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506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E70D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5BD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42D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B4E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11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171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D47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E67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98B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553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EE8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3AB25390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82C48BC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cCarroll ML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4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3B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AAE9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B93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1F9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3DA2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763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163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CCD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4F0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3BA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180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DF9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DCD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831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F8C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A19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CF9A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F5F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32C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476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E47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324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ACD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D46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551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5B0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D9C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F81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1B4818C8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63C808B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yssen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 and </w:t>
            </w: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lavier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 (2010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4E6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B38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759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6A2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5AEB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487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00F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8D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652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9CB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97E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A7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7BA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675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5F2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1A2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279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2C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B27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B895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E40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4E5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33D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2BE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2FF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708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85D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B6C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2C3306A7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7EB5E23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dell R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.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7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485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2E5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B00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6EF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B80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431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423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EE3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5A9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153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090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915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504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EC0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087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24F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AA4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E0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9F1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272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735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5DB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539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5ED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34E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EFA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33D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565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2F747A31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C92F87B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heem S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.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348E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4F1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F89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FE3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6EC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B5B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BC0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EE8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868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194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74A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564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D3C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57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AF5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227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09C2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6B5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ED6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76F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65B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9C0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FA3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71F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BDE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5BB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984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A2C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5E7DFEA6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2280667F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andell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9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8CE8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152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E0EE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F810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6993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1272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8D2C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ABF3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65DD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A2E0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3F21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A733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37E6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59C8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194D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8F59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2A6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B242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633B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C08D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C13D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31DD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C940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8938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1B0D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E99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5168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DEB0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AD1A35" w:rsidRPr="004B4DA4" w14:paraId="45C4339E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29F0C5C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chiff L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.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E80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67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356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712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FBCE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DEE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E061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3C1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D32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BE55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3B2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223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195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8FD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3339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590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CAD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729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1EE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CDD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EBA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30A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D4FB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78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35A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B74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414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4CF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478F09DD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2FD0699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chussler Z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202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D90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92E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361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AA0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06C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406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A56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241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EDE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AC2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8B0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CDA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7E4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489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E0C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935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967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65F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C12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916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7B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8D5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4FF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940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3CC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E07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87C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C6D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14A0A2EC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57A4D9B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exton K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8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029D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2AF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59D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2B0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8B0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228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6BD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84D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864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E90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70A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F48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103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30F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9DCD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B48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FD5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3D0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3A9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89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A5B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DD8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B79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F7C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4D8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FB0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2F7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754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0BC8F2EB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196FCD1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teffens D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20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C9E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4CA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832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2D6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193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1C3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22A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BF40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9EB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A03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8A6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74D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3EE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D72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FFC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599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0AE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B14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33B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3EF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304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C86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91C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276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BAF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5F9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077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D04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022A0138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71BC5CA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iferes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J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6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948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BC3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F31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49B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D5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427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B48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B56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DF4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87F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4BD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AF5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02A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F31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9FE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A72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34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0C9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C1F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002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F4F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94C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94B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5AF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6C2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28F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CE9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6E6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51B3F23B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07D83BC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iferes</w:t>
            </w:r>
            <w:proofErr w:type="spellEnd"/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J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.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3743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B70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645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932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43C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898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D90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2C6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E71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AF4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1B8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DBD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949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111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99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AD9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3E7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702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991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795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001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FAA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789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210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35B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0A2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04A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8B5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0A0A5171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F60A8E8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slu Y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9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C69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6CE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F8D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5A0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ADC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AE3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742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DAA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146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B3A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664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DD1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2AF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683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122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F60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494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32F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DF1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038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EB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03B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CEE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BC4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BE8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B0B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1F3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A78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6FC4071A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8E31166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Vigo F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21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5C7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x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C02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D64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552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01A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005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DF8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2B1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A37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10D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424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462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28E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153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5BF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E86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2FB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F14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EA4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F27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3AF2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131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C0BC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B4C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B23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FC1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089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8E3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4E0309E1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E5162DC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Weber J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.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79D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x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513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E36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949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C72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E78D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6B8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065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16F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A46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A0E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4CF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B004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FF3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81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F80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EE5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A2F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1D3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8B81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61B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7FD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BEA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25C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A78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A42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782B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E3A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D1A35" w:rsidRPr="004B4DA4" w14:paraId="3AF3E6FE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59EEDF4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Weigi M </w:t>
            </w:r>
            <w:r w:rsidRPr="004B4D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t al</w:t>
            </w: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 (2018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951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58F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CBC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84A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D6D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6CE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338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A86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2F4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437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ADC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8A8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57C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5B1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78B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EBE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0A0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837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635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DFA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964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293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B2A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3C1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FC7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77A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C6A9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D98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4B4DA4" w:rsidRPr="004B4DA4" w14:paraId="6F2B1A75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9F15FE9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unts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BF94BF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E4A9F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0590AD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010CE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A59DCD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47A8199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ACA925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85DD41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9DB20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C350D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E013EF2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0D8979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03D49B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429A1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81F758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9EC5C7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A4F3D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2B3D1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FD2BDB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2C42D8D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B147CE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C08550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6B1CBE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E8FE4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7049C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4CA480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F3A295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5168B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4B4DA4" w:rsidRPr="004B4DA4" w14:paraId="5889F82A" w14:textId="77777777" w:rsidTr="00BA15FA">
        <w:trPr>
          <w:trHeight w:val="213"/>
        </w:trPr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3A2DC82" w14:textId="77777777" w:rsidR="00AD1A35" w:rsidRPr="004B4DA4" w:rsidRDefault="00AD1A35" w:rsidP="00AD1A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% (percentage of counts)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9F2578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115540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A46479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534858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AF27B0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367B615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CC10FFC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58EED8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73BD3C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D382A73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EC1373F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57151F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7614D2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2ADA0A18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9C1F94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3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18532B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DF6B3F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1C6250A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2BD460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2334957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491523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60B0C81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0EB5726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F7B460B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73AC394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46DC55A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238FD90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F645E7E" w14:textId="77777777" w:rsidR="00AD1A35" w:rsidRPr="004B4DA4" w:rsidRDefault="00AD1A35" w:rsidP="00AD1A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4B4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</w:t>
            </w:r>
          </w:p>
        </w:tc>
      </w:tr>
      <w:bookmarkEnd w:id="2"/>
    </w:tbl>
    <w:p w14:paraId="7F5000AB" w14:textId="77777777" w:rsidR="00046CF3" w:rsidRPr="004B4DA4" w:rsidRDefault="00046CF3">
      <w:pPr>
        <w:rPr>
          <w:rFonts w:ascii="Times New Roman" w:hAnsi="Times New Roman" w:cs="Times New Roman"/>
          <w:sz w:val="20"/>
          <w:szCs w:val="20"/>
        </w:rPr>
      </w:pPr>
    </w:p>
    <w:sectPr w:rsidR="00046CF3" w:rsidRPr="004B4DA4" w:rsidSect="00AD1A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476A3"/>
    <w:multiLevelType w:val="multilevel"/>
    <w:tmpl w:val="59A805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7FA4595"/>
    <w:multiLevelType w:val="hybridMultilevel"/>
    <w:tmpl w:val="4BE606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764D1E"/>
    <w:multiLevelType w:val="hybridMultilevel"/>
    <w:tmpl w:val="6DFCF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192631"/>
    <w:multiLevelType w:val="hybridMultilevel"/>
    <w:tmpl w:val="868AC7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3738E1"/>
    <w:multiLevelType w:val="hybridMultilevel"/>
    <w:tmpl w:val="AB402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644551"/>
    <w:multiLevelType w:val="hybridMultilevel"/>
    <w:tmpl w:val="F3F0C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186CB9"/>
    <w:multiLevelType w:val="hybridMultilevel"/>
    <w:tmpl w:val="8B26A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E931C0"/>
    <w:multiLevelType w:val="hybridMultilevel"/>
    <w:tmpl w:val="B4F6B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DF185B"/>
    <w:multiLevelType w:val="hybridMultilevel"/>
    <w:tmpl w:val="41142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833FBC"/>
    <w:multiLevelType w:val="multilevel"/>
    <w:tmpl w:val="A418C14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29EA38FA"/>
    <w:multiLevelType w:val="hybridMultilevel"/>
    <w:tmpl w:val="2D3E1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D84A43"/>
    <w:multiLevelType w:val="hybridMultilevel"/>
    <w:tmpl w:val="5DA2A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536E76"/>
    <w:multiLevelType w:val="hybridMultilevel"/>
    <w:tmpl w:val="C9AA0018"/>
    <w:lvl w:ilvl="0" w:tplc="FFE23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C8F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521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CA1B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A888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44D7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9247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1E9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688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17E6FE7"/>
    <w:multiLevelType w:val="hybridMultilevel"/>
    <w:tmpl w:val="6F36D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4F4D29"/>
    <w:multiLevelType w:val="hybridMultilevel"/>
    <w:tmpl w:val="C1045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6D2DF7"/>
    <w:multiLevelType w:val="hybridMultilevel"/>
    <w:tmpl w:val="30547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AD6B4B"/>
    <w:multiLevelType w:val="hybridMultilevel"/>
    <w:tmpl w:val="6DB05876"/>
    <w:lvl w:ilvl="0" w:tplc="9572B6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406C28"/>
    <w:multiLevelType w:val="hybridMultilevel"/>
    <w:tmpl w:val="216458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7718C5"/>
    <w:multiLevelType w:val="hybridMultilevel"/>
    <w:tmpl w:val="F1BC7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64123C"/>
    <w:multiLevelType w:val="hybridMultilevel"/>
    <w:tmpl w:val="8CD07FFC"/>
    <w:lvl w:ilvl="0" w:tplc="86F01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2A5F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CC7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FCD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DA0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022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EEF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E2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C8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61941A8"/>
    <w:multiLevelType w:val="multilevel"/>
    <w:tmpl w:val="FF7CFA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>
    <w:nsid w:val="5DCB7513"/>
    <w:multiLevelType w:val="hybridMultilevel"/>
    <w:tmpl w:val="747E8E1C"/>
    <w:lvl w:ilvl="0" w:tplc="3482E7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F2B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88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343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82A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342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48CD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224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422A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E0A6ABC"/>
    <w:multiLevelType w:val="hybridMultilevel"/>
    <w:tmpl w:val="C674E2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AA0FF1"/>
    <w:multiLevelType w:val="hybridMultilevel"/>
    <w:tmpl w:val="6F4C5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0B0BA0"/>
    <w:multiLevelType w:val="hybridMultilevel"/>
    <w:tmpl w:val="5D982D22"/>
    <w:lvl w:ilvl="0" w:tplc="BBEE0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0038D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4E33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A211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4C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0FD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187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8EDF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0A3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3AA0969"/>
    <w:multiLevelType w:val="hybridMultilevel"/>
    <w:tmpl w:val="44CE2436"/>
    <w:lvl w:ilvl="0" w:tplc="AAD4F9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45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ED4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CA0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982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4A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06A0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F21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F4E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5580972"/>
    <w:multiLevelType w:val="hybridMultilevel"/>
    <w:tmpl w:val="17CC6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1D08CA"/>
    <w:multiLevelType w:val="hybridMultilevel"/>
    <w:tmpl w:val="C6F2D1F0"/>
    <w:lvl w:ilvl="0" w:tplc="71C860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32E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C097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7E9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306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103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32C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12A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77B03EC"/>
    <w:multiLevelType w:val="hybridMultilevel"/>
    <w:tmpl w:val="2EB66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A3C2A3B"/>
    <w:multiLevelType w:val="multilevel"/>
    <w:tmpl w:val="BD804D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9"/>
  </w:num>
  <w:num w:numId="3">
    <w:abstractNumId w:val="29"/>
  </w:num>
  <w:num w:numId="4">
    <w:abstractNumId w:val="20"/>
  </w:num>
  <w:num w:numId="5">
    <w:abstractNumId w:val="1"/>
  </w:num>
  <w:num w:numId="6">
    <w:abstractNumId w:val="4"/>
  </w:num>
  <w:num w:numId="7">
    <w:abstractNumId w:val="10"/>
  </w:num>
  <w:num w:numId="8">
    <w:abstractNumId w:val="17"/>
  </w:num>
  <w:num w:numId="9">
    <w:abstractNumId w:val="16"/>
  </w:num>
  <w:num w:numId="10">
    <w:abstractNumId w:val="3"/>
  </w:num>
  <w:num w:numId="11">
    <w:abstractNumId w:val="15"/>
  </w:num>
  <w:num w:numId="12">
    <w:abstractNumId w:val="22"/>
  </w:num>
  <w:num w:numId="13">
    <w:abstractNumId w:val="13"/>
  </w:num>
  <w:num w:numId="14">
    <w:abstractNumId w:val="2"/>
  </w:num>
  <w:num w:numId="15">
    <w:abstractNumId w:val="18"/>
  </w:num>
  <w:num w:numId="16">
    <w:abstractNumId w:val="6"/>
  </w:num>
  <w:num w:numId="17">
    <w:abstractNumId w:val="8"/>
  </w:num>
  <w:num w:numId="18">
    <w:abstractNumId w:val="5"/>
  </w:num>
  <w:num w:numId="19">
    <w:abstractNumId w:val="23"/>
  </w:num>
  <w:num w:numId="20">
    <w:abstractNumId w:val="28"/>
  </w:num>
  <w:num w:numId="21">
    <w:abstractNumId w:val="11"/>
  </w:num>
  <w:num w:numId="22">
    <w:abstractNumId w:val="14"/>
  </w:num>
  <w:num w:numId="23">
    <w:abstractNumId w:val="26"/>
  </w:num>
  <w:num w:numId="24">
    <w:abstractNumId w:val="27"/>
  </w:num>
  <w:num w:numId="25">
    <w:abstractNumId w:val="21"/>
  </w:num>
  <w:num w:numId="26">
    <w:abstractNumId w:val="12"/>
  </w:num>
  <w:num w:numId="27">
    <w:abstractNumId w:val="19"/>
  </w:num>
  <w:num w:numId="28">
    <w:abstractNumId w:val="24"/>
  </w:num>
  <w:num w:numId="29">
    <w:abstractNumId w:val="25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A35"/>
    <w:rsid w:val="00046CF3"/>
    <w:rsid w:val="00362CD6"/>
    <w:rsid w:val="004B4DA4"/>
    <w:rsid w:val="00AD1A35"/>
    <w:rsid w:val="00D65C4A"/>
    <w:rsid w:val="00E35766"/>
    <w:rsid w:val="00F41BC6"/>
    <w:rsid w:val="00FE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73232"/>
  <w15:chartTrackingRefBased/>
  <w15:docId w15:val="{F2D17EDB-7561-489B-8C4C-6BB21CBA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A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AD1A3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A35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A35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A35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A35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A3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AD1A3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A35"/>
    <w:rPr>
      <w:rFonts w:ascii="Calibri" w:eastAsia="Calibri" w:hAnsi="Calibri" w:cs="Calibri"/>
      <w:b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A35"/>
    <w:rPr>
      <w:rFonts w:ascii="Calibri" w:eastAsia="Calibri" w:hAnsi="Calibri" w:cs="Calibri"/>
      <w:b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A35"/>
    <w:rPr>
      <w:rFonts w:ascii="Calibri" w:eastAsia="Calibri" w:hAnsi="Calibri" w:cs="Calibri"/>
      <w:b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A35"/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D1A35"/>
  </w:style>
  <w:style w:type="paragraph" w:styleId="Title">
    <w:name w:val="Title"/>
    <w:basedOn w:val="Normal"/>
    <w:next w:val="Normal"/>
    <w:link w:val="TitleChar"/>
    <w:uiPriority w:val="10"/>
    <w:qFormat/>
    <w:rsid w:val="00AD1A35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D1A35"/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A35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A35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A35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rsid w:val="00AD1A35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kern w:val="0"/>
      <w:sz w:val="24"/>
      <w:szCs w:val="24"/>
      <w:lang w:val="en-CA" w:eastAsia="en-GB"/>
      <w14:ligatures w14:val="none"/>
    </w:rPr>
  </w:style>
  <w:style w:type="character" w:customStyle="1" w:styleId="HeaderChar">
    <w:name w:val="Header Char"/>
    <w:basedOn w:val="DefaultParagraphFont"/>
    <w:link w:val="Header"/>
    <w:rsid w:val="00AD1A35"/>
    <w:rPr>
      <w:rFonts w:ascii="Garamond" w:eastAsia="Times New Roman" w:hAnsi="Garamond" w:cs="Times New Roman"/>
      <w:color w:val="008000"/>
      <w:w w:val="120"/>
      <w:kern w:val="0"/>
      <w:sz w:val="24"/>
      <w:szCs w:val="24"/>
      <w:lang w:val="en-CA" w:eastAsia="en-GB"/>
      <w14:ligatures w14:val="none"/>
    </w:rPr>
  </w:style>
  <w:style w:type="table" w:styleId="TableGrid">
    <w:name w:val="Table Grid"/>
    <w:basedOn w:val="TableNormal"/>
    <w:uiPriority w:val="39"/>
    <w:rsid w:val="00AD1A35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D1A35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D1A35"/>
    <w:rPr>
      <w:rFonts w:ascii="Calibri" w:eastAsia="Calibri" w:hAnsi="Calibri" w:cs="Calibri"/>
      <w:kern w:val="0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AD1A35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1A35"/>
    <w:pPr>
      <w:ind w:left="720"/>
      <w:contextualSpacing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1A3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D1A35"/>
    <w:rPr>
      <w:rFonts w:ascii="Calibri" w:eastAsia="Calibri" w:hAnsi="Calibri" w:cs="Calibri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D1A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1A35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AD1A35"/>
    <w:pPr>
      <w:spacing w:after="0" w:line="240" w:lineRule="auto"/>
    </w:pPr>
    <w:rPr>
      <w:rFonts w:ascii="Calibri" w:eastAsia="Calibri" w:hAnsi="Calibri" w:cs="Calibri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AD1A35"/>
    <w:pPr>
      <w:spacing w:after="0" w:line="240" w:lineRule="auto"/>
    </w:pPr>
    <w:rPr>
      <w:rFonts w:ascii="Calibri" w:eastAsia="Calibri" w:hAnsi="Calibri" w:cs="Calibri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AD1A35"/>
    <w:pPr>
      <w:spacing w:after="0" w:line="240" w:lineRule="auto"/>
    </w:pPr>
    <w:rPr>
      <w:rFonts w:ascii="Calibri" w:eastAsia="Calibri" w:hAnsi="Calibri" w:cs="Calibri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AD1A35"/>
  </w:style>
  <w:style w:type="character" w:styleId="FollowedHyperlink">
    <w:name w:val="FollowedHyperlink"/>
    <w:basedOn w:val="DefaultParagraphFont"/>
    <w:uiPriority w:val="99"/>
    <w:semiHidden/>
    <w:unhideWhenUsed/>
    <w:rsid w:val="00AD1A35"/>
    <w:rPr>
      <w:color w:val="954F72"/>
      <w:u w:val="single"/>
    </w:rPr>
  </w:style>
  <w:style w:type="paragraph" w:customStyle="1" w:styleId="msonormal0">
    <w:name w:val="msonormal"/>
    <w:basedOn w:val="Normal"/>
    <w:rsid w:val="00AD1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AD1A3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12"/>
      <w:szCs w:val="12"/>
      <w:lang w:eastAsia="en-GB"/>
      <w14:ligatures w14:val="none"/>
    </w:rPr>
  </w:style>
  <w:style w:type="paragraph" w:customStyle="1" w:styleId="font6">
    <w:name w:val="font6"/>
    <w:basedOn w:val="Normal"/>
    <w:rsid w:val="00AD1A3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12"/>
      <w:szCs w:val="12"/>
      <w:lang w:eastAsia="en-GB"/>
      <w14:ligatures w14:val="none"/>
    </w:rPr>
  </w:style>
  <w:style w:type="paragraph" w:customStyle="1" w:styleId="xl65">
    <w:name w:val="xl65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2"/>
      <w:szCs w:val="12"/>
      <w:lang w:eastAsia="en-GB"/>
      <w14:ligatures w14:val="none"/>
    </w:rPr>
  </w:style>
  <w:style w:type="paragraph" w:customStyle="1" w:styleId="xl66">
    <w:name w:val="xl66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2"/>
      <w:szCs w:val="12"/>
      <w:lang w:eastAsia="en-GB"/>
      <w14:ligatures w14:val="none"/>
    </w:rPr>
  </w:style>
  <w:style w:type="paragraph" w:customStyle="1" w:styleId="xl67">
    <w:name w:val="xl67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12"/>
      <w:szCs w:val="12"/>
      <w:lang w:eastAsia="en-GB"/>
      <w14:ligatures w14:val="none"/>
    </w:rPr>
  </w:style>
  <w:style w:type="paragraph" w:customStyle="1" w:styleId="xl68">
    <w:name w:val="xl68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2"/>
      <w:szCs w:val="12"/>
      <w:lang w:eastAsia="en-GB"/>
      <w14:ligatures w14:val="none"/>
    </w:rPr>
  </w:style>
  <w:style w:type="paragraph" w:customStyle="1" w:styleId="xl69">
    <w:name w:val="xl69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12"/>
      <w:szCs w:val="12"/>
      <w:lang w:eastAsia="en-GB"/>
      <w14:ligatures w14:val="none"/>
    </w:rPr>
  </w:style>
  <w:style w:type="paragraph" w:customStyle="1" w:styleId="xl70">
    <w:name w:val="xl70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2"/>
      <w:szCs w:val="12"/>
      <w:lang w:eastAsia="en-GB"/>
      <w14:ligatures w14:val="none"/>
    </w:rPr>
  </w:style>
  <w:style w:type="paragraph" w:customStyle="1" w:styleId="xl71">
    <w:name w:val="xl71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2"/>
      <w:szCs w:val="12"/>
      <w:lang w:eastAsia="en-GB"/>
      <w14:ligatures w14:val="none"/>
    </w:rPr>
  </w:style>
  <w:style w:type="paragraph" w:customStyle="1" w:styleId="xl72">
    <w:name w:val="xl72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2"/>
      <w:szCs w:val="12"/>
      <w:lang w:eastAsia="en-GB"/>
      <w14:ligatures w14:val="none"/>
    </w:rPr>
  </w:style>
  <w:style w:type="paragraph" w:customStyle="1" w:styleId="xl73">
    <w:name w:val="xl73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12"/>
      <w:szCs w:val="12"/>
      <w:lang w:eastAsia="en-GB"/>
      <w14:ligatures w14:val="none"/>
    </w:rPr>
  </w:style>
  <w:style w:type="paragraph" w:customStyle="1" w:styleId="xl74">
    <w:name w:val="xl74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2"/>
      <w:szCs w:val="12"/>
      <w:lang w:eastAsia="en-GB"/>
      <w14:ligatures w14:val="none"/>
    </w:rPr>
  </w:style>
  <w:style w:type="paragraph" w:customStyle="1" w:styleId="xl75">
    <w:name w:val="xl75"/>
    <w:basedOn w:val="Normal"/>
    <w:rsid w:val="00AD1A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2"/>
      <w:szCs w:val="12"/>
      <w:lang w:eastAsia="en-GB"/>
      <w14:ligatures w14:val="none"/>
    </w:rPr>
  </w:style>
  <w:style w:type="table" w:customStyle="1" w:styleId="TableGrid5">
    <w:name w:val="Table Grid5"/>
    <w:basedOn w:val="TableNormal"/>
    <w:next w:val="TableGrid"/>
    <w:uiPriority w:val="39"/>
    <w:rsid w:val="00AD1A35"/>
    <w:pPr>
      <w:spacing w:after="0" w:line="240" w:lineRule="auto"/>
    </w:pPr>
    <w:rPr>
      <w:rFonts w:ascii="Calibri" w:eastAsia="Calibri" w:hAnsi="Calibri" w:cs="Calibri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AD1A35"/>
  </w:style>
  <w:style w:type="table" w:customStyle="1" w:styleId="TableGrid6">
    <w:name w:val="Table Grid6"/>
    <w:basedOn w:val="TableNormal"/>
    <w:next w:val="TableGrid"/>
    <w:uiPriority w:val="39"/>
    <w:rsid w:val="00AD1A35"/>
    <w:pPr>
      <w:spacing w:after="0" w:line="240" w:lineRule="auto"/>
    </w:pPr>
    <w:rPr>
      <w:rFonts w:ascii="Calibri" w:eastAsia="Calibri" w:hAnsi="Calibri" w:cs="Calibri"/>
      <w:lang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AD1A35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D1A35"/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AD1A35"/>
  </w:style>
  <w:style w:type="table" w:customStyle="1" w:styleId="TableGrid7">
    <w:name w:val="Table Grid7"/>
    <w:basedOn w:val="TableNormal"/>
    <w:next w:val="TableGrid"/>
    <w:uiPriority w:val="39"/>
    <w:rsid w:val="00AD1A35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D1A35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">
    <w:name w:val="No List111"/>
    <w:next w:val="NoList"/>
    <w:uiPriority w:val="99"/>
    <w:semiHidden/>
    <w:unhideWhenUsed/>
    <w:rsid w:val="00AD1A35"/>
  </w:style>
  <w:style w:type="table" w:customStyle="1" w:styleId="TableGrid51">
    <w:name w:val="Table Grid51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AD1A35"/>
  </w:style>
  <w:style w:type="table" w:customStyle="1" w:styleId="TableGrid61">
    <w:name w:val="Table Grid61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A35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A35"/>
    <w:rPr>
      <w:rFonts w:ascii="Segoe UI" w:eastAsia="Calibri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AD1A35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1A35"/>
    <w:rPr>
      <w:color w:val="605E5C"/>
      <w:shd w:val="clear" w:color="auto" w:fill="E1DFDD"/>
    </w:rPr>
  </w:style>
  <w:style w:type="numbering" w:customStyle="1" w:styleId="NoList4">
    <w:name w:val="No List4"/>
    <w:next w:val="NoList"/>
    <w:uiPriority w:val="99"/>
    <w:semiHidden/>
    <w:unhideWhenUsed/>
    <w:rsid w:val="00AD1A35"/>
  </w:style>
  <w:style w:type="numbering" w:customStyle="1" w:styleId="NoList12">
    <w:name w:val="No List12"/>
    <w:next w:val="NoList"/>
    <w:uiPriority w:val="99"/>
    <w:semiHidden/>
    <w:unhideWhenUsed/>
    <w:rsid w:val="00AD1A35"/>
  </w:style>
  <w:style w:type="numbering" w:customStyle="1" w:styleId="NoList1111">
    <w:name w:val="No List1111"/>
    <w:next w:val="NoList"/>
    <w:uiPriority w:val="99"/>
    <w:semiHidden/>
    <w:unhideWhenUsed/>
    <w:rsid w:val="00AD1A35"/>
  </w:style>
  <w:style w:type="numbering" w:customStyle="1" w:styleId="NoList22">
    <w:name w:val="No List22"/>
    <w:next w:val="NoList"/>
    <w:uiPriority w:val="99"/>
    <w:semiHidden/>
    <w:unhideWhenUsed/>
    <w:rsid w:val="00AD1A35"/>
  </w:style>
  <w:style w:type="numbering" w:customStyle="1" w:styleId="NoList31">
    <w:name w:val="No List31"/>
    <w:next w:val="NoList"/>
    <w:uiPriority w:val="99"/>
    <w:semiHidden/>
    <w:unhideWhenUsed/>
    <w:rsid w:val="00AD1A35"/>
  </w:style>
  <w:style w:type="numbering" w:customStyle="1" w:styleId="NoList11111">
    <w:name w:val="No List11111"/>
    <w:next w:val="NoList"/>
    <w:uiPriority w:val="99"/>
    <w:semiHidden/>
    <w:unhideWhenUsed/>
    <w:rsid w:val="00AD1A35"/>
  </w:style>
  <w:style w:type="numbering" w:customStyle="1" w:styleId="NoList211">
    <w:name w:val="No List211"/>
    <w:next w:val="NoList"/>
    <w:uiPriority w:val="99"/>
    <w:semiHidden/>
    <w:unhideWhenUsed/>
    <w:rsid w:val="00AD1A35"/>
  </w:style>
  <w:style w:type="numbering" w:customStyle="1" w:styleId="NoList5">
    <w:name w:val="No List5"/>
    <w:next w:val="NoList"/>
    <w:uiPriority w:val="99"/>
    <w:semiHidden/>
    <w:unhideWhenUsed/>
    <w:rsid w:val="00AD1A35"/>
  </w:style>
  <w:style w:type="numbering" w:customStyle="1" w:styleId="NoList13">
    <w:name w:val="No List13"/>
    <w:next w:val="NoList"/>
    <w:uiPriority w:val="99"/>
    <w:semiHidden/>
    <w:unhideWhenUsed/>
    <w:rsid w:val="00AD1A35"/>
  </w:style>
  <w:style w:type="numbering" w:customStyle="1" w:styleId="NoList112">
    <w:name w:val="No List112"/>
    <w:next w:val="NoList"/>
    <w:uiPriority w:val="99"/>
    <w:semiHidden/>
    <w:unhideWhenUsed/>
    <w:rsid w:val="00AD1A35"/>
  </w:style>
  <w:style w:type="numbering" w:customStyle="1" w:styleId="NoList23">
    <w:name w:val="No List23"/>
    <w:next w:val="NoList"/>
    <w:uiPriority w:val="99"/>
    <w:semiHidden/>
    <w:unhideWhenUsed/>
    <w:rsid w:val="00AD1A35"/>
  </w:style>
  <w:style w:type="numbering" w:customStyle="1" w:styleId="NoList32">
    <w:name w:val="No List32"/>
    <w:next w:val="NoList"/>
    <w:uiPriority w:val="99"/>
    <w:semiHidden/>
    <w:unhideWhenUsed/>
    <w:rsid w:val="00AD1A35"/>
  </w:style>
  <w:style w:type="numbering" w:customStyle="1" w:styleId="NoList1112">
    <w:name w:val="No List1112"/>
    <w:next w:val="NoList"/>
    <w:uiPriority w:val="99"/>
    <w:semiHidden/>
    <w:unhideWhenUsed/>
    <w:rsid w:val="00AD1A35"/>
  </w:style>
  <w:style w:type="numbering" w:customStyle="1" w:styleId="NoList212">
    <w:name w:val="No List212"/>
    <w:next w:val="NoList"/>
    <w:uiPriority w:val="99"/>
    <w:semiHidden/>
    <w:unhideWhenUsed/>
    <w:rsid w:val="00AD1A3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1A3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D1A35"/>
    <w:rPr>
      <w:color w:val="605E5C"/>
      <w:shd w:val="clear" w:color="auto" w:fill="E1DFDD"/>
    </w:rPr>
  </w:style>
  <w:style w:type="table" w:customStyle="1" w:styleId="TableGrid9">
    <w:name w:val="Table Grid9"/>
    <w:basedOn w:val="TableNormal"/>
    <w:next w:val="TableGrid"/>
    <w:uiPriority w:val="39"/>
    <w:rsid w:val="00AD1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Foong Lee</dc:creator>
  <cp:keywords/>
  <dc:description/>
  <cp:lastModifiedBy>Indhu Arumugasamy</cp:lastModifiedBy>
  <cp:revision>3</cp:revision>
  <dcterms:created xsi:type="dcterms:W3CDTF">2023-11-04T13:09:00Z</dcterms:created>
  <dcterms:modified xsi:type="dcterms:W3CDTF">2024-01-18T12:47:00Z</dcterms:modified>
</cp:coreProperties>
</file>